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C9277" w14:textId="77777777" w:rsidR="00530D36" w:rsidRPr="008F678A" w:rsidRDefault="00530D36" w:rsidP="00530D36">
      <w:pPr>
        <w:rPr>
          <w:rFonts w:ascii="Arial" w:hAnsi="Arial" w:cs="Arial"/>
          <w:b/>
          <w:color w:val="000000"/>
          <w:lang w:val="en-US"/>
        </w:rPr>
      </w:pPr>
      <w:r w:rsidRPr="008F678A">
        <w:rPr>
          <w:rFonts w:ascii="Arial" w:hAnsi="Arial" w:cs="Arial"/>
          <w:b/>
          <w:color w:val="000000"/>
          <w:lang w:val="en-US"/>
        </w:rPr>
        <w:t>Table S</w:t>
      </w:r>
      <w:r>
        <w:rPr>
          <w:rFonts w:ascii="Arial" w:hAnsi="Arial" w:cs="Arial"/>
          <w:b/>
          <w:color w:val="000000"/>
          <w:lang w:val="en-US"/>
        </w:rPr>
        <w:t>6</w:t>
      </w:r>
      <w:r w:rsidRPr="008F678A">
        <w:rPr>
          <w:rFonts w:ascii="Arial" w:hAnsi="Arial" w:cs="Arial"/>
          <w:b/>
          <w:color w:val="000000"/>
          <w:lang w:val="en-US"/>
        </w:rPr>
        <w:t xml:space="preserve">. Comparing </w:t>
      </w:r>
      <w:r>
        <w:rPr>
          <w:rFonts w:ascii="Arial" w:hAnsi="Arial" w:cs="Arial"/>
          <w:b/>
          <w:color w:val="000000"/>
          <w:lang w:val="en-US"/>
        </w:rPr>
        <w:t xml:space="preserve">Female Conscripts to Female Non-Conscripts </w:t>
      </w:r>
      <w:r w:rsidRPr="008F678A">
        <w:rPr>
          <w:rFonts w:ascii="Arial" w:hAnsi="Arial" w:cs="Arial"/>
          <w:b/>
          <w:color w:val="000000"/>
          <w:lang w:val="en-US"/>
        </w:rPr>
        <w:t>on Demographic Factors Using Mann-Whitney U Test</w:t>
      </w:r>
      <w:r>
        <w:rPr>
          <w:rFonts w:ascii="Arial" w:hAnsi="Arial" w:cs="Arial"/>
          <w:b/>
          <w:color w:val="000000"/>
          <w:lang w:val="en-US"/>
        </w:rPr>
        <w:t>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371"/>
        <w:gridCol w:w="703"/>
        <w:gridCol w:w="703"/>
        <w:gridCol w:w="924"/>
        <w:gridCol w:w="681"/>
        <w:gridCol w:w="709"/>
        <w:gridCol w:w="992"/>
        <w:gridCol w:w="1148"/>
        <w:gridCol w:w="824"/>
      </w:tblGrid>
      <w:tr w:rsidR="00530D36" w:rsidRPr="008F678A" w14:paraId="64D9B3F1" w14:textId="77777777" w:rsidTr="00180E51">
        <w:tc>
          <w:tcPr>
            <w:tcW w:w="2371" w:type="dxa"/>
          </w:tcPr>
          <w:p w14:paraId="6F8BAA4E" w14:textId="77777777" w:rsidR="00530D36" w:rsidRPr="00BD2DFF" w:rsidRDefault="00530D36" w:rsidP="00180E51">
            <w:pPr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2330" w:type="dxa"/>
            <w:gridSpan w:val="3"/>
          </w:tcPr>
          <w:p w14:paraId="5C1172B0" w14:textId="77777777" w:rsidR="00530D36" w:rsidRPr="008F678A" w:rsidRDefault="00530D36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</w:rPr>
              <w:t>Female</w:t>
            </w:r>
            <w:proofErr w:type="spellEnd"/>
            <w:r>
              <w:rPr>
                <w:rFonts w:ascii="Arial" w:hAnsi="Arial" w:cs="Arial"/>
                <w:b/>
                <w:color w:val="000000"/>
              </w:rPr>
              <w:t xml:space="preserve"> non-</w:t>
            </w:r>
            <w:proofErr w:type="spellStart"/>
            <w:r>
              <w:rPr>
                <w:rFonts w:ascii="Arial" w:hAnsi="Arial" w:cs="Arial"/>
                <w:b/>
                <w:color w:val="000000"/>
              </w:rPr>
              <w:t>conscripts</w:t>
            </w:r>
            <w:proofErr w:type="spellEnd"/>
          </w:p>
        </w:tc>
        <w:tc>
          <w:tcPr>
            <w:tcW w:w="2382" w:type="dxa"/>
            <w:gridSpan w:val="3"/>
          </w:tcPr>
          <w:p w14:paraId="2469A99F" w14:textId="77777777" w:rsidR="00530D36" w:rsidRDefault="00530D36" w:rsidP="00180E51">
            <w:pPr>
              <w:rPr>
                <w:rFonts w:ascii="Arial" w:hAnsi="Arial" w:cs="Arial"/>
                <w:b/>
                <w:color w:val="000000"/>
              </w:rPr>
            </w:pPr>
          </w:p>
          <w:p w14:paraId="049D10E2" w14:textId="77777777" w:rsidR="00530D36" w:rsidRPr="008F678A" w:rsidRDefault="00530D36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</w:rPr>
              <w:t>Female</w:t>
            </w:r>
            <w:proofErr w:type="spellEnd"/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</w:rPr>
              <w:t>conscripts</w:t>
            </w:r>
            <w:proofErr w:type="spellEnd"/>
          </w:p>
        </w:tc>
        <w:tc>
          <w:tcPr>
            <w:tcW w:w="1148" w:type="dxa"/>
          </w:tcPr>
          <w:p w14:paraId="189D5298" w14:textId="77777777" w:rsidR="00530D36" w:rsidRPr="008F678A" w:rsidRDefault="00530D36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24" w:type="dxa"/>
          </w:tcPr>
          <w:p w14:paraId="6676564D" w14:textId="77777777" w:rsidR="00530D36" w:rsidRPr="008F678A" w:rsidRDefault="00530D36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530D36" w:rsidRPr="008F678A" w14:paraId="23FBB502" w14:textId="77777777" w:rsidTr="00180E51">
        <w:tc>
          <w:tcPr>
            <w:tcW w:w="2371" w:type="dxa"/>
          </w:tcPr>
          <w:p w14:paraId="0ED91AF1" w14:textId="77777777" w:rsidR="00530D36" w:rsidRPr="008F678A" w:rsidRDefault="00530D36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03" w:type="dxa"/>
          </w:tcPr>
          <w:p w14:paraId="39EB42BA" w14:textId="77777777" w:rsidR="00530D36" w:rsidRPr="008F678A" w:rsidRDefault="00530D36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8F678A">
              <w:rPr>
                <w:rFonts w:ascii="Arial" w:hAnsi="Arial" w:cs="Arial"/>
                <w:bCs/>
                <w:i/>
                <w:iCs/>
                <w:color w:val="000000"/>
              </w:rPr>
              <w:t>M</w:t>
            </w:r>
          </w:p>
        </w:tc>
        <w:tc>
          <w:tcPr>
            <w:tcW w:w="703" w:type="dxa"/>
          </w:tcPr>
          <w:p w14:paraId="116BB5BC" w14:textId="77777777" w:rsidR="00530D36" w:rsidRPr="008F678A" w:rsidRDefault="00530D36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proofErr w:type="spellStart"/>
            <w:r w:rsidRPr="008F678A">
              <w:rPr>
                <w:rFonts w:ascii="Arial" w:hAnsi="Arial" w:cs="Arial"/>
                <w:bCs/>
                <w:i/>
                <w:iCs/>
                <w:color w:val="000000"/>
              </w:rPr>
              <w:t>Md</w:t>
            </w:r>
            <w:proofErr w:type="spellEnd"/>
          </w:p>
        </w:tc>
        <w:tc>
          <w:tcPr>
            <w:tcW w:w="924" w:type="dxa"/>
          </w:tcPr>
          <w:p w14:paraId="6C27B0CE" w14:textId="77777777" w:rsidR="00530D36" w:rsidRPr="008F678A" w:rsidRDefault="00530D36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</w:rPr>
              <w:t>Range</w:t>
            </w:r>
          </w:p>
        </w:tc>
        <w:tc>
          <w:tcPr>
            <w:tcW w:w="681" w:type="dxa"/>
          </w:tcPr>
          <w:p w14:paraId="49B6C1ED" w14:textId="77777777" w:rsidR="00530D36" w:rsidRPr="008F678A" w:rsidRDefault="00530D36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8F678A">
              <w:rPr>
                <w:rFonts w:ascii="Arial" w:hAnsi="Arial" w:cs="Arial"/>
                <w:bCs/>
                <w:i/>
                <w:iCs/>
                <w:color w:val="000000"/>
              </w:rPr>
              <w:t>M</w:t>
            </w:r>
          </w:p>
        </w:tc>
        <w:tc>
          <w:tcPr>
            <w:tcW w:w="709" w:type="dxa"/>
          </w:tcPr>
          <w:p w14:paraId="033A7AF1" w14:textId="77777777" w:rsidR="00530D36" w:rsidRPr="008F678A" w:rsidRDefault="00530D36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proofErr w:type="spellStart"/>
            <w:r w:rsidRPr="008F678A">
              <w:rPr>
                <w:rFonts w:ascii="Arial" w:hAnsi="Arial" w:cs="Arial"/>
                <w:bCs/>
                <w:i/>
                <w:iCs/>
                <w:color w:val="000000"/>
              </w:rPr>
              <w:t>Md</w:t>
            </w:r>
            <w:proofErr w:type="spellEnd"/>
          </w:p>
        </w:tc>
        <w:tc>
          <w:tcPr>
            <w:tcW w:w="992" w:type="dxa"/>
          </w:tcPr>
          <w:p w14:paraId="758B1ADB" w14:textId="77777777" w:rsidR="00530D36" w:rsidRPr="008F678A" w:rsidRDefault="00530D36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</w:rPr>
              <w:t>Range</w:t>
            </w:r>
          </w:p>
        </w:tc>
        <w:tc>
          <w:tcPr>
            <w:tcW w:w="1148" w:type="dxa"/>
          </w:tcPr>
          <w:p w14:paraId="74924350" w14:textId="77777777" w:rsidR="00530D36" w:rsidRPr="008F678A" w:rsidRDefault="00530D36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8F678A">
              <w:rPr>
                <w:rFonts w:ascii="Arial" w:hAnsi="Arial" w:cs="Arial"/>
                <w:bCs/>
                <w:i/>
                <w:iCs/>
                <w:color w:val="000000"/>
              </w:rPr>
              <w:t>W</w:t>
            </w:r>
          </w:p>
        </w:tc>
        <w:tc>
          <w:tcPr>
            <w:tcW w:w="824" w:type="dxa"/>
          </w:tcPr>
          <w:p w14:paraId="2A2D394B" w14:textId="77777777" w:rsidR="00530D36" w:rsidRPr="008F678A" w:rsidRDefault="00530D36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8F678A">
              <w:rPr>
                <w:rFonts w:ascii="Arial" w:hAnsi="Arial" w:cs="Arial"/>
                <w:bCs/>
                <w:i/>
                <w:iCs/>
                <w:color w:val="000000"/>
              </w:rPr>
              <w:t>p</w:t>
            </w:r>
          </w:p>
        </w:tc>
      </w:tr>
      <w:tr w:rsidR="00530D36" w:rsidRPr="008F678A" w14:paraId="6CA8A65B" w14:textId="77777777" w:rsidTr="00180E51">
        <w:tc>
          <w:tcPr>
            <w:tcW w:w="2371" w:type="dxa"/>
          </w:tcPr>
          <w:p w14:paraId="0A5BE180" w14:textId="77777777" w:rsidR="00530D36" w:rsidRPr="008F678A" w:rsidRDefault="00530D36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F678A">
              <w:rPr>
                <w:rFonts w:ascii="Arial" w:hAnsi="Arial" w:cs="Arial"/>
                <w:b/>
                <w:color w:val="000000"/>
              </w:rPr>
              <w:t>Childhood</w:t>
            </w:r>
            <w:proofErr w:type="spellEnd"/>
            <w:r w:rsidRPr="008F678A">
              <w:rPr>
                <w:rFonts w:ascii="Arial" w:hAnsi="Arial" w:cs="Arial"/>
                <w:b/>
                <w:color w:val="000000"/>
              </w:rPr>
              <w:t xml:space="preserve"> SES</w:t>
            </w:r>
          </w:p>
        </w:tc>
        <w:tc>
          <w:tcPr>
            <w:tcW w:w="703" w:type="dxa"/>
          </w:tcPr>
          <w:p w14:paraId="01E6A1D4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1.8</w:t>
            </w:r>
          </w:p>
        </w:tc>
        <w:tc>
          <w:tcPr>
            <w:tcW w:w="703" w:type="dxa"/>
          </w:tcPr>
          <w:p w14:paraId="07DAE995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2.0</w:t>
            </w:r>
          </w:p>
        </w:tc>
        <w:tc>
          <w:tcPr>
            <w:tcW w:w="924" w:type="dxa"/>
          </w:tcPr>
          <w:p w14:paraId="743FA902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-3</w:t>
            </w:r>
          </w:p>
        </w:tc>
        <w:tc>
          <w:tcPr>
            <w:tcW w:w="681" w:type="dxa"/>
          </w:tcPr>
          <w:p w14:paraId="4943A52E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1.9</w:t>
            </w:r>
          </w:p>
        </w:tc>
        <w:tc>
          <w:tcPr>
            <w:tcW w:w="709" w:type="dxa"/>
          </w:tcPr>
          <w:p w14:paraId="4324C32E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2.0</w:t>
            </w:r>
          </w:p>
        </w:tc>
        <w:tc>
          <w:tcPr>
            <w:tcW w:w="992" w:type="dxa"/>
          </w:tcPr>
          <w:p w14:paraId="7460A402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-3</w:t>
            </w:r>
          </w:p>
        </w:tc>
        <w:tc>
          <w:tcPr>
            <w:tcW w:w="1148" w:type="dxa"/>
          </w:tcPr>
          <w:p w14:paraId="3A80DAEF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7908</w:t>
            </w:r>
          </w:p>
        </w:tc>
        <w:tc>
          <w:tcPr>
            <w:tcW w:w="824" w:type="dxa"/>
          </w:tcPr>
          <w:p w14:paraId="7C5BE68D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&lt;.001</w:t>
            </w:r>
          </w:p>
        </w:tc>
      </w:tr>
      <w:tr w:rsidR="00530D36" w:rsidRPr="008F678A" w14:paraId="78DF228C" w14:textId="77777777" w:rsidTr="00180E51">
        <w:tc>
          <w:tcPr>
            <w:tcW w:w="2371" w:type="dxa"/>
          </w:tcPr>
          <w:p w14:paraId="1D02EA12" w14:textId="77777777" w:rsidR="00530D36" w:rsidRPr="008F678A" w:rsidRDefault="00530D36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F678A">
              <w:rPr>
                <w:rFonts w:ascii="Arial" w:hAnsi="Arial" w:cs="Arial"/>
                <w:b/>
                <w:color w:val="000000"/>
              </w:rPr>
              <w:t>Highest</w:t>
            </w:r>
            <w:proofErr w:type="spellEnd"/>
            <w:r w:rsidRPr="008F678A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  <w:color w:val="000000"/>
              </w:rPr>
              <w:t>achieved</w:t>
            </w:r>
            <w:proofErr w:type="spellEnd"/>
            <w:r w:rsidRPr="008F678A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  <w:color w:val="000000"/>
              </w:rPr>
              <w:t>education</w:t>
            </w:r>
            <w:proofErr w:type="spellEnd"/>
          </w:p>
        </w:tc>
        <w:tc>
          <w:tcPr>
            <w:tcW w:w="703" w:type="dxa"/>
          </w:tcPr>
          <w:p w14:paraId="13DA7581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2.0</w:t>
            </w:r>
          </w:p>
        </w:tc>
        <w:tc>
          <w:tcPr>
            <w:tcW w:w="703" w:type="dxa"/>
          </w:tcPr>
          <w:p w14:paraId="3EDA9BD9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2.0</w:t>
            </w:r>
          </w:p>
        </w:tc>
        <w:tc>
          <w:tcPr>
            <w:tcW w:w="924" w:type="dxa"/>
          </w:tcPr>
          <w:p w14:paraId="6399A055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-3</w:t>
            </w:r>
          </w:p>
        </w:tc>
        <w:tc>
          <w:tcPr>
            <w:tcW w:w="681" w:type="dxa"/>
          </w:tcPr>
          <w:p w14:paraId="17A8C82E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2.3</w:t>
            </w:r>
          </w:p>
        </w:tc>
        <w:tc>
          <w:tcPr>
            <w:tcW w:w="709" w:type="dxa"/>
          </w:tcPr>
          <w:p w14:paraId="41144462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2.0</w:t>
            </w:r>
          </w:p>
        </w:tc>
        <w:tc>
          <w:tcPr>
            <w:tcW w:w="992" w:type="dxa"/>
          </w:tcPr>
          <w:p w14:paraId="41903BDE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-3</w:t>
            </w:r>
          </w:p>
        </w:tc>
        <w:tc>
          <w:tcPr>
            <w:tcW w:w="1148" w:type="dxa"/>
          </w:tcPr>
          <w:p w14:paraId="55558C70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10</w:t>
            </w:r>
            <w:r>
              <w:rPr>
                <w:rFonts w:ascii="Arial" w:hAnsi="Arial" w:cs="Arial"/>
                <w:bCs/>
                <w:color w:val="000000"/>
              </w:rPr>
              <w:t>47</w:t>
            </w:r>
          </w:p>
        </w:tc>
        <w:tc>
          <w:tcPr>
            <w:tcW w:w="824" w:type="dxa"/>
          </w:tcPr>
          <w:p w14:paraId="4DF987E4" w14:textId="77777777" w:rsidR="00530D36" w:rsidRPr="008F678A" w:rsidRDefault="00530D36" w:rsidP="00180E51">
            <w:pPr>
              <w:rPr>
                <w:rFonts w:ascii="Arial" w:hAnsi="Arial" w:cs="Arial"/>
                <w:bCs/>
                <w:color w:val="000000"/>
              </w:rPr>
            </w:pPr>
            <w:r w:rsidRPr="008F678A">
              <w:rPr>
                <w:rFonts w:ascii="Arial" w:hAnsi="Arial" w:cs="Arial"/>
                <w:bCs/>
                <w:color w:val="000000"/>
              </w:rPr>
              <w:t>&lt;.001</w:t>
            </w:r>
          </w:p>
        </w:tc>
      </w:tr>
    </w:tbl>
    <w:p w14:paraId="5ACB8A05" w14:textId="77777777" w:rsidR="00565C87" w:rsidRPr="00530D36" w:rsidRDefault="00565C87" w:rsidP="00530D36"/>
    <w:sectPr w:rsidR="00565C87" w:rsidRPr="00530D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FF4"/>
    <w:rsid w:val="0000050E"/>
    <w:rsid w:val="00036D72"/>
    <w:rsid w:val="00062627"/>
    <w:rsid w:val="00074DD4"/>
    <w:rsid w:val="0008435E"/>
    <w:rsid w:val="000B35C4"/>
    <w:rsid w:val="000E2CD3"/>
    <w:rsid w:val="000F2F3B"/>
    <w:rsid w:val="00102326"/>
    <w:rsid w:val="00110DB0"/>
    <w:rsid w:val="001330B3"/>
    <w:rsid w:val="00194958"/>
    <w:rsid w:val="001974C2"/>
    <w:rsid w:val="001B2600"/>
    <w:rsid w:val="001C5C26"/>
    <w:rsid w:val="001D0893"/>
    <w:rsid w:val="00213C24"/>
    <w:rsid w:val="00223C1C"/>
    <w:rsid w:val="00273D66"/>
    <w:rsid w:val="00286CFF"/>
    <w:rsid w:val="002A21A5"/>
    <w:rsid w:val="002B1935"/>
    <w:rsid w:val="002C3B83"/>
    <w:rsid w:val="00303241"/>
    <w:rsid w:val="00360576"/>
    <w:rsid w:val="00360D37"/>
    <w:rsid w:val="003B5E52"/>
    <w:rsid w:val="003D298A"/>
    <w:rsid w:val="003F01EA"/>
    <w:rsid w:val="003F21A1"/>
    <w:rsid w:val="003F70B1"/>
    <w:rsid w:val="00406AD3"/>
    <w:rsid w:val="00407D1D"/>
    <w:rsid w:val="00411203"/>
    <w:rsid w:val="00412158"/>
    <w:rsid w:val="00471EE7"/>
    <w:rsid w:val="00474E61"/>
    <w:rsid w:val="004A7FF4"/>
    <w:rsid w:val="004C25CC"/>
    <w:rsid w:val="004D6380"/>
    <w:rsid w:val="004E37B0"/>
    <w:rsid w:val="004E3F53"/>
    <w:rsid w:val="0051711C"/>
    <w:rsid w:val="00530D36"/>
    <w:rsid w:val="00565C87"/>
    <w:rsid w:val="0058262A"/>
    <w:rsid w:val="00596F2D"/>
    <w:rsid w:val="005B20DB"/>
    <w:rsid w:val="005F2653"/>
    <w:rsid w:val="005F2DB2"/>
    <w:rsid w:val="00620E61"/>
    <w:rsid w:val="006505AD"/>
    <w:rsid w:val="00670186"/>
    <w:rsid w:val="00681079"/>
    <w:rsid w:val="00687F74"/>
    <w:rsid w:val="006A000E"/>
    <w:rsid w:val="006A20B3"/>
    <w:rsid w:val="006B5AC3"/>
    <w:rsid w:val="006C42F1"/>
    <w:rsid w:val="006C5A96"/>
    <w:rsid w:val="006E14CF"/>
    <w:rsid w:val="006E644E"/>
    <w:rsid w:val="006F25E6"/>
    <w:rsid w:val="007169B2"/>
    <w:rsid w:val="0074558B"/>
    <w:rsid w:val="0074618F"/>
    <w:rsid w:val="0075526D"/>
    <w:rsid w:val="00766F57"/>
    <w:rsid w:val="00767927"/>
    <w:rsid w:val="00825D5D"/>
    <w:rsid w:val="00826C9A"/>
    <w:rsid w:val="00831EF7"/>
    <w:rsid w:val="008344C2"/>
    <w:rsid w:val="00837A35"/>
    <w:rsid w:val="00855C56"/>
    <w:rsid w:val="0087221F"/>
    <w:rsid w:val="00874CA4"/>
    <w:rsid w:val="008F3A22"/>
    <w:rsid w:val="008F4824"/>
    <w:rsid w:val="00907BD8"/>
    <w:rsid w:val="00932837"/>
    <w:rsid w:val="00945714"/>
    <w:rsid w:val="0095523D"/>
    <w:rsid w:val="00974386"/>
    <w:rsid w:val="00974F01"/>
    <w:rsid w:val="009932C9"/>
    <w:rsid w:val="009941C3"/>
    <w:rsid w:val="009A5534"/>
    <w:rsid w:val="00A012C3"/>
    <w:rsid w:val="00A549EE"/>
    <w:rsid w:val="00A80A4B"/>
    <w:rsid w:val="00A849F2"/>
    <w:rsid w:val="00AA1E5D"/>
    <w:rsid w:val="00AA2CF9"/>
    <w:rsid w:val="00AC6420"/>
    <w:rsid w:val="00AE1FE2"/>
    <w:rsid w:val="00B2656B"/>
    <w:rsid w:val="00B61E53"/>
    <w:rsid w:val="00B8005D"/>
    <w:rsid w:val="00B90D64"/>
    <w:rsid w:val="00BB6E33"/>
    <w:rsid w:val="00BD5981"/>
    <w:rsid w:val="00BF0867"/>
    <w:rsid w:val="00BF354A"/>
    <w:rsid w:val="00C076F5"/>
    <w:rsid w:val="00C11B04"/>
    <w:rsid w:val="00C20A1A"/>
    <w:rsid w:val="00C51DB6"/>
    <w:rsid w:val="00C772ED"/>
    <w:rsid w:val="00C93131"/>
    <w:rsid w:val="00C97731"/>
    <w:rsid w:val="00CB647E"/>
    <w:rsid w:val="00CD39F7"/>
    <w:rsid w:val="00CE69B4"/>
    <w:rsid w:val="00CF3658"/>
    <w:rsid w:val="00CF75B6"/>
    <w:rsid w:val="00D15B3E"/>
    <w:rsid w:val="00D678BB"/>
    <w:rsid w:val="00DD751A"/>
    <w:rsid w:val="00E071AC"/>
    <w:rsid w:val="00E65D52"/>
    <w:rsid w:val="00E853B1"/>
    <w:rsid w:val="00E953CB"/>
    <w:rsid w:val="00EA47D5"/>
    <w:rsid w:val="00ED5C42"/>
    <w:rsid w:val="00F00A41"/>
    <w:rsid w:val="00F20527"/>
    <w:rsid w:val="00F33E02"/>
    <w:rsid w:val="00F94590"/>
    <w:rsid w:val="00FD5763"/>
    <w:rsid w:val="00FF35A8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10336D"/>
  <w15:chartTrackingRefBased/>
  <w15:docId w15:val="{87A95DEA-15DD-BF4B-9437-F0EC7501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D3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A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53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2</cp:revision>
  <dcterms:created xsi:type="dcterms:W3CDTF">2023-08-14T08:43:00Z</dcterms:created>
  <dcterms:modified xsi:type="dcterms:W3CDTF">2023-08-14T08:43:00Z</dcterms:modified>
</cp:coreProperties>
</file>